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69"/>
        <w:tblW w:w="8647" w:type="dxa"/>
        <w:tblLayout w:type="fixed"/>
        <w:tblLook w:val="04A0" w:firstRow="1" w:lastRow="0" w:firstColumn="1" w:lastColumn="0" w:noHBand="0" w:noVBand="1"/>
      </w:tblPr>
      <w:tblGrid>
        <w:gridCol w:w="4922"/>
        <w:gridCol w:w="2024"/>
        <w:gridCol w:w="1701"/>
      </w:tblGrid>
      <w:tr w:rsidR="007E6A80" w:rsidRPr="007E6A80" w:rsidTr="007E6A80">
        <w:tc>
          <w:tcPr>
            <w:tcW w:w="86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6A80" w:rsidRPr="003E27C0" w:rsidRDefault="007E6A80" w:rsidP="007E6A80">
            <w:pPr>
              <w:keepNext/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2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2</w:t>
            </w:r>
            <w:r w:rsidRPr="003E2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3E2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7C0">
              <w:rPr>
                <w:rFonts w:ascii="Times New Roman" w:hAnsi="Times New Roman" w:cs="Times New Roman"/>
                <w:sz w:val="20"/>
                <w:szCs w:val="20"/>
                <w:lang w:val="en-GR"/>
              </w:rPr>
              <w:t xml:space="preserve"> </w:t>
            </w:r>
            <w:r w:rsidRPr="003E2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r w:rsidRPr="003E27C0">
              <w:rPr>
                <w:rFonts w:ascii="Times New Roman" w:hAnsi="Times New Roman" w:cs="Times New Roman"/>
                <w:sz w:val="20"/>
                <w:szCs w:val="20"/>
                <w:lang w:val="en-GR"/>
              </w:rPr>
              <w:t xml:space="preserve"> 20 keywords </w:t>
            </w:r>
            <w:r w:rsidRPr="003E2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the highest</w:t>
            </w:r>
            <w:r w:rsidRPr="003E27C0">
              <w:rPr>
                <w:rFonts w:ascii="Times New Roman" w:hAnsi="Times New Roman" w:cs="Times New Roman"/>
                <w:sz w:val="20"/>
                <w:szCs w:val="20"/>
                <w:lang w:val="en-GR"/>
              </w:rPr>
              <w:t xml:space="preserve"> </w:t>
            </w:r>
            <w:r w:rsidRPr="003E2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(</w:t>
            </w:r>
            <w:r w:rsidRPr="003E27C0">
              <w:rPr>
                <w:rFonts w:ascii="Times New Roman" w:hAnsi="Times New Roman" w:cs="Times New Roman"/>
                <w:sz w:val="20"/>
                <w:szCs w:val="20"/>
                <w:lang w:val="en-GR"/>
              </w:rPr>
              <w:t>occurrence</w:t>
            </w:r>
            <w:r w:rsidRPr="003E2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e) along with their total </w:t>
            </w:r>
            <w:r w:rsidRPr="003E27C0">
              <w:rPr>
                <w:rFonts w:ascii="Times New Roman" w:hAnsi="Times New Roman" w:cs="Times New Roman"/>
                <w:sz w:val="20"/>
                <w:szCs w:val="20"/>
                <w:lang w:val="en-GR"/>
              </w:rPr>
              <w:t>link strength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E6A80" w:rsidRPr="003E27C0" w:rsidRDefault="007E6A80" w:rsidP="007E6A80">
            <w:pPr>
              <w:keepNext/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eyword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E6A80" w:rsidRPr="003E27C0" w:rsidRDefault="007E6A80" w:rsidP="007E6A80">
            <w:pPr>
              <w:keepNext/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ght (occurrenc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E6A80" w:rsidRPr="003E27C0" w:rsidRDefault="007E6A80" w:rsidP="007E6A80">
            <w:pPr>
              <w:keepNext/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link strength</w:t>
            </w:r>
          </w:p>
        </w:tc>
      </w:tr>
      <w:tr w:rsidR="007E6A80" w:rsidRPr="003E27C0" w:rsidTr="007E6A80">
        <w:tc>
          <w:tcPr>
            <w:tcW w:w="4922" w:type="dxa"/>
            <w:tcBorders>
              <w:left w:val="nil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tia nigra</w:t>
            </w:r>
          </w:p>
        </w:tc>
        <w:tc>
          <w:tcPr>
            <w:tcW w:w="2024" w:type="dxa"/>
            <w:tcBorders>
              <w:left w:val="nil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11</w:t>
            </w:r>
          </w:p>
        </w:tc>
      </w:tr>
      <w:tr w:rsidR="007E6A80" w:rsidRPr="003E27C0" w:rsidTr="007E6A80">
        <w:tc>
          <w:tcPr>
            <w:tcW w:w="4922" w:type="dxa"/>
            <w:tcBorders>
              <w:left w:val="nil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kinson’s disease</w:t>
            </w:r>
          </w:p>
        </w:tc>
        <w:tc>
          <w:tcPr>
            <w:tcW w:w="2024" w:type="dxa"/>
            <w:tcBorders>
              <w:left w:val="nil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44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I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08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on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6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al ganglia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0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1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degeneration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7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MRI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7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 system atrophy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6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melanin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4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zheimer’s disease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4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pamine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3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ron Emission Tomography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8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ative susceptibility mapping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9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essive supranuclear palsy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5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 coeruleus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3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sceptibility weighted imaging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7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-vivo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8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ep brain stimulation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7</w:t>
            </w:r>
          </w:p>
        </w:tc>
      </w:tr>
      <w:tr w:rsidR="007E6A80" w:rsidRPr="003E27C0" w:rsidTr="007E6A80">
        <w:tc>
          <w:tcPr>
            <w:tcW w:w="4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usion weighted imaging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E6A80" w:rsidRPr="003E27C0" w:rsidRDefault="007E6A80" w:rsidP="007E6A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8</w:t>
            </w:r>
          </w:p>
        </w:tc>
      </w:tr>
    </w:tbl>
    <w:p w:rsidR="00B117ED" w:rsidRPr="003E27C0" w:rsidRDefault="00B117ED" w:rsidP="00B117ED">
      <w:pPr>
        <w:widowControl w:val="0"/>
        <w:autoSpaceDE w:val="0"/>
        <w:autoSpaceDN w:val="0"/>
        <w:adjustRightInd w:val="0"/>
        <w:spacing w:after="120"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B117ED" w:rsidRDefault="00B117ED" w:rsidP="007F43D8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96724D" w:rsidRDefault="0096724D"/>
    <w:sectPr w:rsidR="00967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3D8"/>
    <w:rsid w:val="005E6363"/>
    <w:rsid w:val="007E6A80"/>
    <w:rsid w:val="007F43D8"/>
    <w:rsid w:val="0084608A"/>
    <w:rsid w:val="0096724D"/>
    <w:rsid w:val="00B1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96E5D93F-48C3-1E4E-A59F-5F715B6F5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3D8"/>
    <w:pPr>
      <w:spacing w:after="160" w:line="259" w:lineRule="auto"/>
    </w:pPr>
    <w:rPr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43D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F43D8"/>
    <w:rPr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629</Characters>
  <Application>Microsoft Office Word</Application>
  <DocSecurity>0</DocSecurity>
  <Lines>10</Lines>
  <Paragraphs>3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s Tseriotis</dc:creator>
  <cp:keywords/>
  <dc:description/>
  <cp:lastModifiedBy>Vasilis Tseriotis</cp:lastModifiedBy>
  <cp:revision>3</cp:revision>
  <dcterms:created xsi:type="dcterms:W3CDTF">2024-02-06T23:31:00Z</dcterms:created>
  <dcterms:modified xsi:type="dcterms:W3CDTF">2024-05-10T09:32:00Z</dcterms:modified>
</cp:coreProperties>
</file>